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 2-3</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8</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8</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2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N/A</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24</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24</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26</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5-26</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7</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8</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9-30</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7-30</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1</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1</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1</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kwZTY0Y2NhNDMwNzdlZTE4NTJlMmMwMDc5YjBkOWI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4344E9A"/>
    <w:rsid w:val="04BD4D1E"/>
    <w:rsid w:val="07FA270C"/>
    <w:rsid w:val="0EA27AC9"/>
    <w:rsid w:val="247E1C16"/>
    <w:rsid w:val="26A85150"/>
    <w:rsid w:val="2BE832B4"/>
    <w:rsid w:val="2D36293A"/>
    <w:rsid w:val="391037DC"/>
    <w:rsid w:val="44582CD3"/>
    <w:rsid w:val="50231F44"/>
    <w:rsid w:val="505F2EB7"/>
    <w:rsid w:val="5E7D301B"/>
    <w:rsid w:val="60F670B5"/>
    <w:rsid w:val="6378282C"/>
    <w:rsid w:val="65777C99"/>
    <w:rsid w:val="66281C88"/>
    <w:rsid w:val="6C4F4F66"/>
    <w:rsid w:val="766D34DC"/>
    <w:rsid w:val="7FE34BF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58</Words>
  <Characters>5858</Characters>
  <Lines>48</Lines>
  <Paragraphs>13</Paragraphs>
  <TotalTime>2</TotalTime>
  <ScaleCrop>false</ScaleCrop>
  <LinksUpToDate>false</LinksUpToDate>
  <CharactersWithSpaces>6778</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静</cp:lastModifiedBy>
  <cp:lastPrinted>2020-11-24T03:02:00Z</cp:lastPrinted>
  <dcterms:modified xsi:type="dcterms:W3CDTF">2025-03-13T01:53:14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C12C96C18B7346FFB3F2182FBC58565D_13</vt:lpwstr>
  </property>
  <property fmtid="{D5CDD505-2E9C-101B-9397-08002B2CF9AE}" pid="4" name="KSOTemplateDocerSaveRecord">
    <vt:lpwstr>eyJoZGlkIjoiZjAyZjQ0YjU5YmI1MTdmZjlkNzhlYjkzNjQzNjE3NDIiLCJ1c2VySWQiOiIxMDMzNTM1NjM1In0=</vt:lpwstr>
  </property>
</Properties>
</file>